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0"/>
        <w:tblW w:w="140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5272"/>
        <w:gridCol w:w="2248"/>
        <w:gridCol w:w="3856"/>
        <w:gridCol w:w="1615"/>
      </w:tblGrid>
      <w:tr w:rsidR="00FF7E1C" w:rsidRPr="00FF7E1C" w14:paraId="7DA451C8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BDBDB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12BB6C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s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BDBDB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5101DAD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rmline alteration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BDBDB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64F5BD3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fSeq</w:t>
            </w:r>
            <w:proofErr w:type="spellEnd"/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ranscript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BDBDB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D828FA9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lassification in </w:t>
            </w:r>
            <w:proofErr w:type="spellStart"/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VAr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BDBDBD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4CE1059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invar</w:t>
            </w:r>
            <w:proofErr w:type="spellEnd"/>
            <w:r w:rsidRPr="00FF7E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ID</w:t>
            </w:r>
          </w:p>
        </w:tc>
      </w:tr>
      <w:tr w:rsidR="00FF7E1C" w:rsidRPr="00FF7E1C" w14:paraId="60F698EA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3E2697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FF47476" w14:textId="14B21E51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 c.716T&gt;G (p.Leu239Arg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024AD3C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35.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168C8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E19AD3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411058</w:t>
            </w:r>
          </w:p>
        </w:tc>
      </w:tr>
      <w:tr w:rsidR="00FF7E1C" w:rsidRPr="00FF7E1C" w14:paraId="170BF76E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F55370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32BEDB7" w14:textId="2DC33D83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1439_1441dup (p.Val480dup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74B62EB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179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21E984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AC3C902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009858</w:t>
            </w:r>
          </w:p>
        </w:tc>
      </w:tr>
      <w:tr w:rsidR="00FF7E1C" w:rsidRPr="00FF7E1C" w14:paraId="524E6420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11FFEAB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379B972" w14:textId="2C029A6A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C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374T&gt;G (p.Met125Arg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FCBFD4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3001.5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FC0E68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658E9E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407057</w:t>
            </w:r>
          </w:p>
        </w:tc>
      </w:tr>
      <w:tr w:rsidR="00FF7E1C" w:rsidRPr="00FF7E1C" w14:paraId="6D087DCA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464113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DF552E8" w14:textId="4BAFF17E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640C&gt;T (p.His214Tyr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77A65A6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46.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D9A6333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DC89D2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053808</w:t>
            </w:r>
          </w:p>
        </w:tc>
      </w:tr>
      <w:tr w:rsidR="00FF7E1C" w:rsidRPr="00FF7E1C" w14:paraId="02C21E76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9CE9E2C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696FE7D" w14:textId="4F4D2060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620G&gt;A (p.Gly207Glu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9ADC8A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35.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AF817FF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flicting interpretations of pathogenicity 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Benign(5);Likely benign(2);Uncertain significance(6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ABD5D3E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27793</w:t>
            </w:r>
          </w:p>
        </w:tc>
      </w:tr>
      <w:tr w:rsidR="00FF7E1C" w:rsidRPr="00FF7E1C" w14:paraId="6EEE329F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C174B56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B22478" w14:textId="13E6A15C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MS2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1688_1689delinsAG (p.Arg563Gln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2DF4AC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35.7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B10459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flicting interpretations of pathogenicity 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Likely benign(3);Uncertain significance(2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A4AD3A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35940</w:t>
            </w:r>
          </w:p>
        </w:tc>
      </w:tr>
      <w:tr w:rsidR="00FF7E1C" w:rsidRPr="00FF7E1C" w14:paraId="2FBF4388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18EB7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E0DBE59" w14:textId="6A15D0F6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1028C&gt;T (p.Pro343Leu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04C23D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179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406C757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31A3A3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27552</w:t>
            </w:r>
          </w:p>
        </w:tc>
      </w:tr>
      <w:tr w:rsidR="00FF7E1C" w:rsidRPr="00FF7E1C" w14:paraId="3FD0CB30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8E9697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4340510" w14:textId="519A509E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494T&gt;G (p.Phe165Cys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AB2E10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179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6E7A9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861D88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231130</w:t>
            </w:r>
          </w:p>
        </w:tc>
      </w:tr>
      <w:tr w:rsidR="00FF7E1C" w:rsidRPr="00FF7E1C" w14:paraId="43E42C02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80FD631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298E2E7" w14:textId="2B3F7C40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1774G&gt;A (p.Val592Ile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E458E3C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179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D6E773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1E0C756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628131</w:t>
            </w:r>
          </w:p>
        </w:tc>
      </w:tr>
      <w:tr w:rsidR="00FF7E1C" w:rsidRPr="00FF7E1C" w14:paraId="7BC55D5B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379153B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7303D5D" w14:textId="1E254FBF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SH6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3256C&gt;T (p.Pro1086Ser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0AF1D3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179.3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8FF6C6B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9EEFE44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525751</w:t>
            </w:r>
          </w:p>
        </w:tc>
      </w:tr>
      <w:tr w:rsidR="00FF7E1C" w:rsidRPr="00FF7E1C" w14:paraId="2E54085B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D9B549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08C0F5" w14:textId="446210CB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A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1579C&gt;T (p.Arg527Cys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9DF2EE7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4168.4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2171AB9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Uncertain significanc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B691DFF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412340</w:t>
            </w:r>
          </w:p>
        </w:tc>
      </w:tr>
      <w:tr w:rsidR="00FF7E1C" w:rsidRPr="00FF7E1C" w14:paraId="074898AF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8D1675E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2,13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47778F5" w14:textId="6A612A43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DHC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430G&gt;C(p.Glu144Gln) 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66839DA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1035511.2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7803AC8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flicting interpretations of pathogenicity 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Benign(5);Likely benign(3);Uncertain significance(1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 w:themeFill="background1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D5BFBA5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41773</w:t>
            </w:r>
          </w:p>
        </w:tc>
      </w:tr>
      <w:tr w:rsidR="00FF7E1C" w:rsidRPr="00FF7E1C" w14:paraId="2F677004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716322B" w14:textId="6E6697B1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288A830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-29+236T&gt;C</w:t>
            </w:r>
          </w:p>
          <w:p w14:paraId="798F3EC2" w14:textId="4636D14B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-29+571T&gt;C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7679FF3" w14:textId="0B107478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46.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BE0E35E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  <w:p w14:paraId="2D6FF057" w14:textId="72FB4ED5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7877F84" w14:textId="77777777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  <w:p w14:paraId="3A6402E3" w14:textId="4B7AFC23" w:rsidR="00FF7E1C" w:rsidRPr="00FF7E1C" w:rsidRDefault="00FF7E1C" w:rsidP="00D616F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  <w:tr w:rsidR="00FF7E1C" w:rsidRPr="00FF7E1C" w14:paraId="0DB8E329" w14:textId="77777777" w:rsidTr="00FF7E1C">
        <w:trPr>
          <w:trHeight w:val="504"/>
        </w:trPr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4564975" w14:textId="34C67F69" w:rsidR="00FF7E1C" w:rsidRPr="00FF7E1C" w:rsidRDefault="00FF7E1C" w:rsidP="00FF7E1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15, 16</w:t>
            </w:r>
          </w:p>
        </w:tc>
        <w:tc>
          <w:tcPr>
            <w:tcW w:w="528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D4CE8EB" w14:textId="756712AC" w:rsidR="00FF7E1C" w:rsidRPr="00FF7E1C" w:rsidRDefault="00FF7E1C" w:rsidP="00FF7E1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P53</w:t>
            </w: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:c.-29+1044T&gt;A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A9049ED" w14:textId="0E4439E9" w:rsidR="00FF7E1C" w:rsidRPr="00FF7E1C" w:rsidRDefault="00FF7E1C" w:rsidP="00FF7E1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M_000546.6</w:t>
            </w:r>
          </w:p>
        </w:tc>
        <w:tc>
          <w:tcPr>
            <w:tcW w:w="387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C70D8AD" w14:textId="28BEF82C" w:rsidR="00FF7E1C" w:rsidRPr="00FF7E1C" w:rsidRDefault="00FF7E1C" w:rsidP="00FF7E1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ECECEC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0351494" w14:textId="41437B4A" w:rsidR="00FF7E1C" w:rsidRPr="00FF7E1C" w:rsidRDefault="00FF7E1C" w:rsidP="00FF7E1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F7E1C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4DC51C63" w14:textId="3A009B82" w:rsidR="00D616FC" w:rsidRPr="00FF7E1C" w:rsidRDefault="00D616FC" w:rsidP="00D616FC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FF7E1C">
        <w:rPr>
          <w:rFonts w:ascii="Times New Roman" w:eastAsia="Times New Roman" w:hAnsi="Times New Roman" w:cs="Times New Roman"/>
          <w:b/>
          <w:bCs/>
          <w:color w:val="000000"/>
        </w:rPr>
        <w:t>Supplementary Table 2: Annotated Germline</w:t>
      </w:r>
      <w:r w:rsidR="00852C26" w:rsidRPr="00FF7E1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FF7E1C">
        <w:rPr>
          <w:rFonts w:ascii="Times New Roman" w:eastAsia="Times New Roman" w:hAnsi="Times New Roman" w:cs="Times New Roman"/>
          <w:b/>
          <w:bCs/>
          <w:color w:val="000000"/>
        </w:rPr>
        <w:t>Variants in Study Subjects</w:t>
      </w:r>
    </w:p>
    <w:p w14:paraId="7FBD24F1" w14:textId="77777777" w:rsidR="00D46F58" w:rsidRDefault="00000000"/>
    <w:sectPr w:rsidR="00D46F58" w:rsidSect="00E0671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0EBCC" w14:textId="77777777" w:rsidR="00FD615E" w:rsidRDefault="00FD615E" w:rsidP="00E06712">
      <w:r>
        <w:separator/>
      </w:r>
    </w:p>
  </w:endnote>
  <w:endnote w:type="continuationSeparator" w:id="0">
    <w:p w14:paraId="6772A004" w14:textId="77777777" w:rsidR="00FD615E" w:rsidRDefault="00FD615E" w:rsidP="00E0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F116D" w14:textId="77777777" w:rsidR="00FD615E" w:rsidRDefault="00FD615E" w:rsidP="00E06712">
      <w:r>
        <w:separator/>
      </w:r>
    </w:p>
  </w:footnote>
  <w:footnote w:type="continuationSeparator" w:id="0">
    <w:p w14:paraId="37ACAF49" w14:textId="77777777" w:rsidR="00FD615E" w:rsidRDefault="00FD615E" w:rsidP="00E0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2B"/>
    <w:rsid w:val="00050A97"/>
    <w:rsid w:val="0009083C"/>
    <w:rsid w:val="000C2E22"/>
    <w:rsid w:val="000F2CB7"/>
    <w:rsid w:val="00124DCD"/>
    <w:rsid w:val="001564BC"/>
    <w:rsid w:val="0019472C"/>
    <w:rsid w:val="001C779E"/>
    <w:rsid w:val="001D2BC7"/>
    <w:rsid w:val="002760DE"/>
    <w:rsid w:val="00295F7C"/>
    <w:rsid w:val="0029739F"/>
    <w:rsid w:val="002C2749"/>
    <w:rsid w:val="002D70D9"/>
    <w:rsid w:val="002F716C"/>
    <w:rsid w:val="00301B70"/>
    <w:rsid w:val="003132BE"/>
    <w:rsid w:val="00351E32"/>
    <w:rsid w:val="00354C07"/>
    <w:rsid w:val="003650BD"/>
    <w:rsid w:val="00391323"/>
    <w:rsid w:val="003A1917"/>
    <w:rsid w:val="003B5CE5"/>
    <w:rsid w:val="003D7735"/>
    <w:rsid w:val="00420EC2"/>
    <w:rsid w:val="00463251"/>
    <w:rsid w:val="00485F40"/>
    <w:rsid w:val="00497454"/>
    <w:rsid w:val="00574084"/>
    <w:rsid w:val="0058661A"/>
    <w:rsid w:val="005D079C"/>
    <w:rsid w:val="005E6AFD"/>
    <w:rsid w:val="00672DE0"/>
    <w:rsid w:val="00692942"/>
    <w:rsid w:val="00696A58"/>
    <w:rsid w:val="006A61F8"/>
    <w:rsid w:val="006B637E"/>
    <w:rsid w:val="006C3EA2"/>
    <w:rsid w:val="0070677D"/>
    <w:rsid w:val="007205E9"/>
    <w:rsid w:val="0073352B"/>
    <w:rsid w:val="00770249"/>
    <w:rsid w:val="00781B5F"/>
    <w:rsid w:val="007B4D2D"/>
    <w:rsid w:val="007F371E"/>
    <w:rsid w:val="0080349D"/>
    <w:rsid w:val="00852C26"/>
    <w:rsid w:val="008C72A8"/>
    <w:rsid w:val="008E672F"/>
    <w:rsid w:val="009266E6"/>
    <w:rsid w:val="00AC68FF"/>
    <w:rsid w:val="00AE6778"/>
    <w:rsid w:val="00B3487B"/>
    <w:rsid w:val="00B95FA5"/>
    <w:rsid w:val="00BB1D9A"/>
    <w:rsid w:val="00C0676D"/>
    <w:rsid w:val="00C1134A"/>
    <w:rsid w:val="00CD2BBE"/>
    <w:rsid w:val="00CE27DB"/>
    <w:rsid w:val="00D02A20"/>
    <w:rsid w:val="00D12705"/>
    <w:rsid w:val="00D616FC"/>
    <w:rsid w:val="00D859CE"/>
    <w:rsid w:val="00DB7D17"/>
    <w:rsid w:val="00DD2608"/>
    <w:rsid w:val="00DD3789"/>
    <w:rsid w:val="00E06712"/>
    <w:rsid w:val="00E329BC"/>
    <w:rsid w:val="00E34A4D"/>
    <w:rsid w:val="00E55097"/>
    <w:rsid w:val="00E85907"/>
    <w:rsid w:val="00EA343F"/>
    <w:rsid w:val="00EA6AD4"/>
    <w:rsid w:val="00EC2D95"/>
    <w:rsid w:val="00F0092B"/>
    <w:rsid w:val="00F13A90"/>
    <w:rsid w:val="00F210D8"/>
    <w:rsid w:val="00F96AF5"/>
    <w:rsid w:val="00FD615E"/>
    <w:rsid w:val="00FF7E1C"/>
    <w:rsid w:val="0B8B0DCF"/>
    <w:rsid w:val="5CF9F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49B6B"/>
  <w15:chartTrackingRefBased/>
  <w15:docId w15:val="{80015342-9DC9-C14B-B141-093FB090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335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3352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D37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067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712"/>
  </w:style>
  <w:style w:type="paragraph" w:styleId="Footer">
    <w:name w:val="footer"/>
    <w:basedOn w:val="Normal"/>
    <w:link w:val="FooterChar"/>
    <w:uiPriority w:val="99"/>
    <w:unhideWhenUsed/>
    <w:rsid w:val="00E067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6712"/>
  </w:style>
  <w:style w:type="paragraph" w:styleId="Revision">
    <w:name w:val="Revision"/>
    <w:hidden/>
    <w:uiPriority w:val="99"/>
    <w:semiHidden/>
    <w:rsid w:val="00FF7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4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ni, Arezou A</dc:creator>
  <cp:keywords/>
  <dc:description/>
  <cp:lastModifiedBy>Ghazani, Arezou A</cp:lastModifiedBy>
  <cp:revision>2</cp:revision>
  <dcterms:created xsi:type="dcterms:W3CDTF">2022-07-09T18:08:00Z</dcterms:created>
  <dcterms:modified xsi:type="dcterms:W3CDTF">2022-07-09T18:08:00Z</dcterms:modified>
</cp:coreProperties>
</file>